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ind w:left="-567" w:leftChars="-270"/>
        <w:jc w:val="left"/>
        <w:rPr>
          <w:rFonts w:hint="eastAsia" w:ascii="Times New Roman" w:hAnsi="Times New Roman"/>
          <w:b/>
          <w:color w:val="auto"/>
          <w:sz w:val="18"/>
          <w:szCs w:val="18"/>
        </w:rPr>
      </w:pPr>
      <w:r>
        <w:rPr>
          <w:rFonts w:ascii="Times New Roman" w:hAnsi="Times New Roman"/>
          <w:b/>
          <w:color w:val="auto"/>
          <w:sz w:val="18"/>
          <w:szCs w:val="18"/>
        </w:rPr>
        <w:t>Table</w:t>
      </w:r>
      <w:r>
        <w:rPr>
          <w:rFonts w:hint="eastAsia" w:ascii="Times New Roman" w:hAnsi="Times New Roman"/>
          <w:b/>
          <w:color w:val="auto"/>
          <w:sz w:val="18"/>
          <w:szCs w:val="18"/>
          <w:lang w:val="en-US" w:eastAsia="zh-CN"/>
        </w:rPr>
        <w:t xml:space="preserve"> S</w:t>
      </w:r>
      <w:r>
        <w:rPr>
          <w:rFonts w:hint="eastAsia" w:ascii="Times New Roman" w:hAnsi="Times New Roman"/>
          <w:b/>
          <w:color w:val="auto"/>
          <w:sz w:val="18"/>
          <w:szCs w:val="18"/>
        </w:rPr>
        <w:t>2</w:t>
      </w:r>
      <w:r>
        <w:rPr>
          <w:rFonts w:ascii="Times New Roman" w:hAnsi="Times New Roman"/>
          <w:b/>
          <w:color w:val="auto"/>
          <w:sz w:val="18"/>
          <w:szCs w:val="18"/>
        </w:rPr>
        <w:t xml:space="preserve"> </w:t>
      </w:r>
      <w:r>
        <w:rPr>
          <w:rFonts w:ascii="Times New Roman" w:hAnsi="Times New Roman"/>
          <w:color w:val="auto"/>
          <w:sz w:val="18"/>
          <w:szCs w:val="18"/>
        </w:rPr>
        <w:t xml:space="preserve">Summary of quantitative </w:t>
      </w:r>
      <w:r>
        <w:rPr>
          <w:rFonts w:hint="eastAsia" w:ascii="Times New Roman" w:hAnsi="Times New Roman"/>
          <w:color w:val="auto"/>
          <w:sz w:val="18"/>
          <w:szCs w:val="18"/>
        </w:rPr>
        <w:t>r</w:t>
      </w:r>
      <w:r>
        <w:rPr>
          <w:rFonts w:ascii="Times New Roman" w:hAnsi="Times New Roman"/>
          <w:color w:val="auto"/>
          <w:sz w:val="18"/>
          <w:szCs w:val="18"/>
        </w:rPr>
        <w:t>eal-</w:t>
      </w:r>
      <w:r>
        <w:rPr>
          <w:rFonts w:hint="eastAsia" w:ascii="Times New Roman" w:hAnsi="Times New Roman"/>
          <w:color w:val="auto"/>
          <w:sz w:val="18"/>
          <w:szCs w:val="18"/>
        </w:rPr>
        <w:t>t</w:t>
      </w:r>
      <w:r>
        <w:rPr>
          <w:rFonts w:ascii="Times New Roman" w:hAnsi="Times New Roman"/>
          <w:color w:val="auto"/>
          <w:sz w:val="18"/>
          <w:szCs w:val="18"/>
        </w:rPr>
        <w:t>ime polymerase chain reaction primers</w:t>
      </w:r>
    </w:p>
    <w:tbl>
      <w:tblPr>
        <w:tblStyle w:val="4"/>
        <w:tblpPr w:leftFromText="180" w:rightFromText="180" w:vertAnchor="page" w:horzAnchor="margin" w:tblpX="-557" w:tblpY="1976"/>
        <w:tblW w:w="794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95"/>
        <w:gridCol w:w="2768"/>
        <w:gridCol w:w="1342"/>
        <w:gridCol w:w="17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20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rimer Name</w:t>
            </w:r>
          </w:p>
        </w:tc>
        <w:tc>
          <w:tcPr>
            <w:tcW w:w="27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Sequence</w:t>
            </w:r>
          </w:p>
        </w:tc>
        <w:tc>
          <w:tcPr>
            <w:tcW w:w="13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rimer length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roduct length（genomic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tcBorders>
              <w:top w:val="single" w:color="auto" w:sz="4" w:space="0"/>
            </w:tcBorders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bookmarkStart w:id="0" w:name="OLE_LINK1"/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bookmarkEnd w:id="0"/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71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-F</w:t>
            </w:r>
          </w:p>
        </w:tc>
        <w:tc>
          <w:tcPr>
            <w:tcW w:w="2768" w:type="dxa"/>
            <w:tcBorders>
              <w:top w:val="single" w:color="auto" w:sz="4" w:space="0"/>
            </w:tcBorders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GTTTGCCTGACAGGGTTACTGT</w:t>
            </w:r>
          </w:p>
        </w:tc>
        <w:tc>
          <w:tcPr>
            <w:tcW w:w="1342" w:type="dxa"/>
            <w:tcBorders>
              <w:top w:val="single" w:color="auto" w:sz="4" w:space="0"/>
            </w:tcBorders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2</w:t>
            </w:r>
          </w:p>
        </w:tc>
        <w:tc>
          <w:tcPr>
            <w:tcW w:w="1743" w:type="dxa"/>
            <w:vMerge w:val="restart"/>
            <w:tcBorders>
              <w:top w:val="single" w:color="auto" w:sz="4" w:space="0"/>
            </w:tcBorders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71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-R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AACACCTTCGGCATATTTTTCTCC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4</w:t>
            </w:r>
          </w:p>
        </w:tc>
        <w:tc>
          <w:tcPr>
            <w:tcW w:w="1743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72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-F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TTGTACATGATGCGTTCCGC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0</w:t>
            </w:r>
          </w:p>
        </w:tc>
        <w:tc>
          <w:tcPr>
            <w:tcW w:w="1743" w:type="dxa"/>
            <w:vMerge w:val="restart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72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-F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GGAAACTCCTGTAG</w:t>
            </w:r>
            <w:bookmarkStart w:id="1" w:name="_GoBack"/>
            <w:bookmarkEnd w:id="1"/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ACTCGCAA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2</w:t>
            </w:r>
          </w:p>
        </w:tc>
        <w:tc>
          <w:tcPr>
            <w:tcW w:w="1743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69-F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AGGAGGTGCCTCATTAGACCTTA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3</w:t>
            </w:r>
          </w:p>
        </w:tc>
        <w:tc>
          <w:tcPr>
            <w:tcW w:w="1743" w:type="dxa"/>
            <w:vMerge w:val="restart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69-R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TCTGAGTTTGCTAAGTTCCACCA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3</w:t>
            </w:r>
          </w:p>
        </w:tc>
        <w:tc>
          <w:tcPr>
            <w:tcW w:w="1743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0-F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AGGAACCTCTTCCAAATGCCTAT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3</w:t>
            </w:r>
          </w:p>
        </w:tc>
        <w:tc>
          <w:tcPr>
            <w:tcW w:w="1743" w:type="dxa"/>
            <w:vMerge w:val="restart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0-R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TATGGACTTTTTACCTGGGCGA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2</w:t>
            </w:r>
          </w:p>
        </w:tc>
        <w:tc>
          <w:tcPr>
            <w:tcW w:w="1743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1-F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GGAGGAATCTGATCCACGGAC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1</w:t>
            </w:r>
          </w:p>
        </w:tc>
        <w:tc>
          <w:tcPr>
            <w:tcW w:w="1743" w:type="dxa"/>
            <w:vMerge w:val="restart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1-R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TATTCAGCCTTACGTTCGCCA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1</w:t>
            </w:r>
          </w:p>
        </w:tc>
        <w:tc>
          <w:tcPr>
            <w:tcW w:w="1743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7-F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TCTTGGATTTCTAGTACACTGGGTT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5</w:t>
            </w:r>
          </w:p>
        </w:tc>
        <w:tc>
          <w:tcPr>
            <w:tcW w:w="1743" w:type="dxa"/>
            <w:vMerge w:val="restart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7-R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CAAAAGCAGTGAGGTCGGC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9</w:t>
            </w:r>
          </w:p>
        </w:tc>
        <w:tc>
          <w:tcPr>
            <w:tcW w:w="1743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8-F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CCAACAAAGGCTGGGCTCT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9</w:t>
            </w:r>
          </w:p>
        </w:tc>
        <w:tc>
          <w:tcPr>
            <w:tcW w:w="1743" w:type="dxa"/>
            <w:vMerge w:val="restart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8-R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GTTCCTCTTGTCCCAGCCAG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0</w:t>
            </w:r>
          </w:p>
        </w:tc>
        <w:tc>
          <w:tcPr>
            <w:tcW w:w="1743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9-F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AACTACATTGCCGCTGTGGAT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1</w:t>
            </w:r>
          </w:p>
        </w:tc>
        <w:tc>
          <w:tcPr>
            <w:tcW w:w="1743" w:type="dxa"/>
            <w:vMerge w:val="restart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095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,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P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  <w:lang w:val="en-US" w:eastAsia="zh-CN"/>
              </w:rPr>
              <w:t>atient</w:t>
            </w: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3-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DNAH5-e79-R</w:t>
            </w:r>
          </w:p>
        </w:tc>
        <w:tc>
          <w:tcPr>
            <w:tcW w:w="2768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GGACACTCCCCACATGTTACTT</w:t>
            </w:r>
          </w:p>
        </w:tc>
        <w:tc>
          <w:tcPr>
            <w:tcW w:w="1342" w:type="dxa"/>
            <w:shd w:val="clear" w:color="auto" w:fill="auto"/>
            <w:noWrap w:val="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22</w:t>
            </w:r>
          </w:p>
        </w:tc>
        <w:tc>
          <w:tcPr>
            <w:tcW w:w="1743" w:type="dxa"/>
            <w:vMerge w:val="continue"/>
            <w:noWrap w:val="0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/>
          <w:sz w:val="15"/>
          <w:szCs w:val="24"/>
        </w:rPr>
      </w:pPr>
    </w:p>
    <w:sectPr>
      <w:pgSz w:w="11906" w:h="16838"/>
      <w:pgMar w:top="1440" w:right="1800" w:bottom="1440" w:left="212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hyphenationZone w:val="36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yZTgyNDYzODJkM2YyODA2ZGFkNThhYWU1MGE0MDQifQ=="/>
    <w:docVar w:name="KY_MEDREF_DOCUID" w:val="{2DDAF7D4-87C8-47A5-9E42-69B70FD9F998}"/>
    <w:docVar w:name="KY_MEDREF_VERSION" w:val="3"/>
  </w:docVars>
  <w:rsids>
    <w:rsidRoot w:val="001F3445"/>
    <w:rsid w:val="00012C3F"/>
    <w:rsid w:val="00013D84"/>
    <w:rsid w:val="0003219F"/>
    <w:rsid w:val="0004618E"/>
    <w:rsid w:val="000555A2"/>
    <w:rsid w:val="00082300"/>
    <w:rsid w:val="00086BE9"/>
    <w:rsid w:val="00090D1C"/>
    <w:rsid w:val="000A6FC4"/>
    <w:rsid w:val="000E500F"/>
    <w:rsid w:val="00106ABF"/>
    <w:rsid w:val="00132934"/>
    <w:rsid w:val="001612B8"/>
    <w:rsid w:val="00165905"/>
    <w:rsid w:val="001743A2"/>
    <w:rsid w:val="00181BF0"/>
    <w:rsid w:val="001C26FD"/>
    <w:rsid w:val="001F08EC"/>
    <w:rsid w:val="001F3445"/>
    <w:rsid w:val="001F5A43"/>
    <w:rsid w:val="00205A0F"/>
    <w:rsid w:val="00234CF8"/>
    <w:rsid w:val="00247637"/>
    <w:rsid w:val="00265EDF"/>
    <w:rsid w:val="003248E6"/>
    <w:rsid w:val="00344744"/>
    <w:rsid w:val="00352747"/>
    <w:rsid w:val="00371ED4"/>
    <w:rsid w:val="00371F6D"/>
    <w:rsid w:val="003766E0"/>
    <w:rsid w:val="00382DC7"/>
    <w:rsid w:val="003B5256"/>
    <w:rsid w:val="003D1742"/>
    <w:rsid w:val="003D32BF"/>
    <w:rsid w:val="003E083D"/>
    <w:rsid w:val="003F0A75"/>
    <w:rsid w:val="00401773"/>
    <w:rsid w:val="004267A6"/>
    <w:rsid w:val="0043567A"/>
    <w:rsid w:val="00467A11"/>
    <w:rsid w:val="0048724B"/>
    <w:rsid w:val="00496E8F"/>
    <w:rsid w:val="00517766"/>
    <w:rsid w:val="00557846"/>
    <w:rsid w:val="00574C29"/>
    <w:rsid w:val="0058141C"/>
    <w:rsid w:val="00583F40"/>
    <w:rsid w:val="005876FC"/>
    <w:rsid w:val="00590ECE"/>
    <w:rsid w:val="005A491B"/>
    <w:rsid w:val="005B0D74"/>
    <w:rsid w:val="005E4429"/>
    <w:rsid w:val="006045DA"/>
    <w:rsid w:val="0061394A"/>
    <w:rsid w:val="00634E75"/>
    <w:rsid w:val="006A09B9"/>
    <w:rsid w:val="006A5934"/>
    <w:rsid w:val="006A72CD"/>
    <w:rsid w:val="006C73DC"/>
    <w:rsid w:val="006D6047"/>
    <w:rsid w:val="006E6BBC"/>
    <w:rsid w:val="00707E31"/>
    <w:rsid w:val="007222C3"/>
    <w:rsid w:val="00741857"/>
    <w:rsid w:val="00751198"/>
    <w:rsid w:val="0077203C"/>
    <w:rsid w:val="00787786"/>
    <w:rsid w:val="00794D2D"/>
    <w:rsid w:val="00796578"/>
    <w:rsid w:val="007A3CB2"/>
    <w:rsid w:val="007D192C"/>
    <w:rsid w:val="007D2B21"/>
    <w:rsid w:val="007D2BB3"/>
    <w:rsid w:val="007D78E7"/>
    <w:rsid w:val="007E07BE"/>
    <w:rsid w:val="007E2444"/>
    <w:rsid w:val="007E6E6B"/>
    <w:rsid w:val="0080279E"/>
    <w:rsid w:val="00807CDC"/>
    <w:rsid w:val="00817F83"/>
    <w:rsid w:val="00823FD3"/>
    <w:rsid w:val="00832314"/>
    <w:rsid w:val="008559FB"/>
    <w:rsid w:val="008603A7"/>
    <w:rsid w:val="00885827"/>
    <w:rsid w:val="00893E50"/>
    <w:rsid w:val="008C54C5"/>
    <w:rsid w:val="008C7E00"/>
    <w:rsid w:val="008D5B7B"/>
    <w:rsid w:val="008E2019"/>
    <w:rsid w:val="009241B5"/>
    <w:rsid w:val="00946EA4"/>
    <w:rsid w:val="009671BE"/>
    <w:rsid w:val="009B1174"/>
    <w:rsid w:val="009D40B1"/>
    <w:rsid w:val="009D62E2"/>
    <w:rsid w:val="009E3C10"/>
    <w:rsid w:val="009F168D"/>
    <w:rsid w:val="00A04D2B"/>
    <w:rsid w:val="00A10C2E"/>
    <w:rsid w:val="00A302A8"/>
    <w:rsid w:val="00A71819"/>
    <w:rsid w:val="00A81FFC"/>
    <w:rsid w:val="00A94AE0"/>
    <w:rsid w:val="00AA0589"/>
    <w:rsid w:val="00AA1720"/>
    <w:rsid w:val="00AB5EC2"/>
    <w:rsid w:val="00AD76DA"/>
    <w:rsid w:val="00AF03B5"/>
    <w:rsid w:val="00B51387"/>
    <w:rsid w:val="00B51DEF"/>
    <w:rsid w:val="00B54B0F"/>
    <w:rsid w:val="00B8323D"/>
    <w:rsid w:val="00B95A1D"/>
    <w:rsid w:val="00B95E56"/>
    <w:rsid w:val="00BA18BA"/>
    <w:rsid w:val="00BA1FF0"/>
    <w:rsid w:val="00BD60A6"/>
    <w:rsid w:val="00BE32D2"/>
    <w:rsid w:val="00BE62A9"/>
    <w:rsid w:val="00C31796"/>
    <w:rsid w:val="00C3394F"/>
    <w:rsid w:val="00C40A8D"/>
    <w:rsid w:val="00C5678C"/>
    <w:rsid w:val="00C60656"/>
    <w:rsid w:val="00CA457B"/>
    <w:rsid w:val="00CA65ED"/>
    <w:rsid w:val="00CA68C1"/>
    <w:rsid w:val="00CE38A7"/>
    <w:rsid w:val="00CE4D36"/>
    <w:rsid w:val="00CE59A0"/>
    <w:rsid w:val="00D053A0"/>
    <w:rsid w:val="00D135FE"/>
    <w:rsid w:val="00D61222"/>
    <w:rsid w:val="00D64DD1"/>
    <w:rsid w:val="00D70F46"/>
    <w:rsid w:val="00D71793"/>
    <w:rsid w:val="00D82C7F"/>
    <w:rsid w:val="00D969E1"/>
    <w:rsid w:val="00DA1421"/>
    <w:rsid w:val="00DD65B4"/>
    <w:rsid w:val="00DD6973"/>
    <w:rsid w:val="00DF7F82"/>
    <w:rsid w:val="00E0780E"/>
    <w:rsid w:val="00E16159"/>
    <w:rsid w:val="00E65D44"/>
    <w:rsid w:val="00E7382C"/>
    <w:rsid w:val="00E76A58"/>
    <w:rsid w:val="00E94637"/>
    <w:rsid w:val="00E965C2"/>
    <w:rsid w:val="00EB5D51"/>
    <w:rsid w:val="00ED552B"/>
    <w:rsid w:val="00EF68DE"/>
    <w:rsid w:val="00F16944"/>
    <w:rsid w:val="00F261DE"/>
    <w:rsid w:val="00F34CB7"/>
    <w:rsid w:val="00F5383E"/>
    <w:rsid w:val="00F53F12"/>
    <w:rsid w:val="00F57416"/>
    <w:rsid w:val="00F64813"/>
    <w:rsid w:val="00F74CC8"/>
    <w:rsid w:val="00F92016"/>
    <w:rsid w:val="00FA64F0"/>
    <w:rsid w:val="00FB3703"/>
    <w:rsid w:val="00FB73EC"/>
    <w:rsid w:val="00FC38F0"/>
    <w:rsid w:val="00FC5EB5"/>
    <w:rsid w:val="00FD020A"/>
    <w:rsid w:val="00FE616B"/>
    <w:rsid w:val="03DE01B1"/>
    <w:rsid w:val="13262ECB"/>
    <w:rsid w:val="71AF738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7">
    <w:name w:val="Hyperlink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link w:val="3"/>
    <w:qFormat/>
    <w:uiPriority w:val="99"/>
    <w:rPr>
      <w:sz w:val="18"/>
      <w:szCs w:val="18"/>
    </w:rPr>
  </w:style>
  <w:style w:type="character" w:customStyle="1" w:styleId="9">
    <w:name w:val="页脚 Char"/>
    <w:link w:val="2"/>
    <w:qFormat/>
    <w:uiPriority w:val="99"/>
    <w:rPr>
      <w:sz w:val="18"/>
      <w:szCs w:val="18"/>
    </w:rPr>
  </w:style>
  <w:style w:type="character" w:customStyle="1" w:styleId="10">
    <w:name w:val="skip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</Company>
  <Pages>1</Pages>
  <Words>76</Words>
  <Characters>950</Characters>
  <Lines>6</Lines>
  <Paragraphs>1</Paragraphs>
  <TotalTime>1</TotalTime>
  <ScaleCrop>false</ScaleCrop>
  <LinksUpToDate>false</LinksUpToDate>
  <CharactersWithSpaces>96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04:46:00Z</dcterms:created>
  <dc:creator>HP</dc:creator>
  <cp:lastModifiedBy>GZY</cp:lastModifiedBy>
  <dcterms:modified xsi:type="dcterms:W3CDTF">2023-08-18T11:49:00Z</dcterms:modified>
  <cp:revision>1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5272EDA53024DCCB2DD9217DCA1012D_13</vt:lpwstr>
  </property>
</Properties>
</file>